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5-16T00:00:00Z">
              <w:dateFormat w:val="M/d/yyyy"/>
              <w:lid w:val="en-US"/>
              <w:storeMappedDataAs w:val="dateTime"/>
              <w:calendar w:val="gregorian"/>
            </w:date>
          </w:sdtPr>
          <w:sdtEndPr/>
          <w:sdtContent>
            <w:tc>
              <w:tcPr>
                <w:tcW w:w="7920" w:type="dxa"/>
                <w:tcBorders>
                  <w:bottom w:val="single" w:sz="4" w:space="0" w:color="auto"/>
                </w:tcBorders>
              </w:tcPr>
              <w:p w14:paraId="72891EAB" w14:textId="544B3D7A" w:rsidR="00B92965" w:rsidRDefault="008062BD" w:rsidP="00B92965">
                <w:r>
                  <w:t>5/16/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E722AD6" w:rsidR="00B92965" w:rsidRDefault="008062BD" w:rsidP="008062BD">
                <w:r>
                  <w:t>Rintje Agricol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7C63BB98" w:rsidR="00B92965" w:rsidRDefault="00A80E3B" w:rsidP="00B92965">
                <w:r w:rsidRPr="00A80E3B">
                  <w:t>Risk factors and Population Attributable Fractions for incident hip osteoarthrit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23BAD86C" w:rsidR="00B92965" w:rsidRDefault="00A80E3B" w:rsidP="00A80E3B">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98AD9EA" w:rsidR="00F52A77" w:rsidRDefault="008062B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021CC6BD" w:rsidR="00F52A77" w:rsidRDefault="008062BD"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2C14AC1" w:rsidR="00F52A77" w:rsidRDefault="008062B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69A91A3" w:rsidR="00F52A77" w:rsidRDefault="008062BD"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44DFA7C" w:rsidR="00F52A77" w:rsidRDefault="008062B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B96533D" w:rsidR="00F52A77" w:rsidRDefault="008062B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2B1F8BC5" w:rsidR="00F52A77" w:rsidRDefault="008062B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A0E6B65" w:rsidR="00AC2BE6" w:rsidRDefault="008062B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lastRenderedPageBreak/>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0F354DBD" w:rsidR="00F52A77" w:rsidRDefault="008062B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FD103DF" w:rsidR="00F52A77" w:rsidRDefault="008062B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5162ABEE" w:rsidR="00F52A77" w:rsidRDefault="008062B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2D0C87CE" w:rsidR="00F52A77" w:rsidRDefault="008062B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EBA09FE" w:rsidR="00F52A77" w:rsidRDefault="008062BD"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0C3F67C" w:rsidR="00F52A77" w:rsidRDefault="008062B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4D528EB5"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8062BD">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062BD"/>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80E3B"/>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5EEC15-1E9D-4294-8C2C-867F9FB201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22</Words>
  <Characters>2411</Characters>
  <Application>Microsoft Office Word</Application>
  <DocSecurity>4</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Rintje Agricola</cp:lastModifiedBy>
  <cp:revision>2</cp:revision>
  <dcterms:created xsi:type="dcterms:W3CDTF">2023-05-16T13:18:00Z</dcterms:created>
  <dcterms:modified xsi:type="dcterms:W3CDTF">2023-05-16T13:18:00Z</dcterms:modified>
</cp:coreProperties>
</file>